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55EFF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1A4A1B" w14:textId="77777777" w:rsidR="003B46DA" w:rsidRPr="00BC52E0" w:rsidRDefault="003B46DA" w:rsidP="003B46D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52E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C52E0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Pr="00BC52E0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BC52E0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BC52E0">
        <w:rPr>
          <w:rFonts w:ascii="Times New Roman" w:hAnsi="Times New Roman" w:cs="Times New Roman"/>
          <w:b/>
          <w:bCs/>
          <w:sz w:val="24"/>
          <w:szCs w:val="24"/>
        </w:rPr>
        <w:t>-PCR primer sets</w:t>
      </w:r>
    </w:p>
    <w:tbl>
      <w:tblPr>
        <w:tblStyle w:val="TableGrid"/>
        <w:tblW w:w="5812" w:type="dxa"/>
        <w:tblInd w:w="1809" w:type="dxa"/>
        <w:tblLayout w:type="fixed"/>
        <w:tblLook w:val="04A0" w:firstRow="1" w:lastRow="0" w:firstColumn="1" w:lastColumn="0" w:noHBand="0" w:noVBand="1"/>
      </w:tblPr>
      <w:tblGrid>
        <w:gridCol w:w="1298"/>
        <w:gridCol w:w="4514"/>
      </w:tblGrid>
      <w:tr w:rsidR="003B46DA" w:rsidRPr="00BC52E0" w14:paraId="0C30FADF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9D62E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A3F6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Sequence</w:t>
            </w:r>
          </w:p>
        </w:tc>
      </w:tr>
      <w:tr w:rsidR="003B46DA" w:rsidRPr="00BC52E0" w14:paraId="7D6C4853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0312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2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39D03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F (5’-GCAAGAGACTTCCAGCCAGT-3’)</w:t>
            </w:r>
          </w:p>
          <w:p w14:paraId="4C4B3CE7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R (5’-GTCTGTTGTGGGTGGTATCC-3’)</w:t>
            </w:r>
          </w:p>
        </w:tc>
      </w:tr>
      <w:tr w:rsidR="003B46DA" w:rsidRPr="00BC52E0" w14:paraId="20D4697B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9343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C52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</w:t>
            </w:r>
            <w:proofErr w:type="spellEnd"/>
            <w:r w:rsidRPr="00BC52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γ</w:t>
            </w:r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3599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F (5’-GGCCTAGCTCTGAGACAATG-3’)</w:t>
            </w:r>
          </w:p>
          <w:p w14:paraId="18521AA2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R (5’-GAGTGTGCCTTGGCAGTAAC-3’)</w:t>
            </w:r>
          </w:p>
        </w:tc>
      </w:tr>
      <w:tr w:rsidR="003B46DA" w:rsidRPr="00BC52E0" w14:paraId="7DF69340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691B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2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x</w:t>
            </w:r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E6FC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F (5’-GTTGCCCTCTTCTACTTTG-3’)</w:t>
            </w:r>
          </w:p>
          <w:p w14:paraId="2ADD118A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R (5’-AGCCACCCTGGTCTTG-3’)</w:t>
            </w:r>
          </w:p>
        </w:tc>
      </w:tr>
      <w:tr w:rsidR="003B46DA" w:rsidRPr="00BC52E0" w14:paraId="067688E2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0053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2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55694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F (5’-CGGGAGAACAGGGTATGA-3’)</w:t>
            </w:r>
          </w:p>
          <w:p w14:paraId="1277514C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R-(3’-CAGGCTGGAAGGAGAAGAT-3’)</w:t>
            </w:r>
          </w:p>
        </w:tc>
      </w:tr>
      <w:tr w:rsidR="003B46DA" w:rsidRPr="00BC52E0" w14:paraId="5C30D646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0964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2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ase-9</w:t>
            </w:r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AF926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F (5’-GTAAACTTTGGCGGACTG-3’)</w:t>
            </w:r>
          </w:p>
          <w:p w14:paraId="46E50D02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R (5’-AGCCTCTGAAATAGCACC-3’)</w:t>
            </w:r>
          </w:p>
        </w:tc>
      </w:tr>
      <w:tr w:rsidR="003B46DA" w:rsidRPr="00BC52E0" w14:paraId="2AE5D953" w14:textId="77777777" w:rsidTr="006864BC"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1F62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C52E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D848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F (5’-CTTGCCTCTCAGACAATGCC-3’)</w:t>
            </w:r>
          </w:p>
          <w:p w14:paraId="4957084A" w14:textId="77777777" w:rsidR="003B46DA" w:rsidRPr="00BC52E0" w:rsidRDefault="003B46DA" w:rsidP="006864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2E0">
              <w:rPr>
                <w:rFonts w:ascii="Times New Roman" w:eastAsia="Calibri" w:hAnsi="Times New Roman" w:cs="Times New Roman"/>
                <w:sz w:val="24"/>
                <w:szCs w:val="24"/>
              </w:rPr>
              <w:t>R (5’-ATACACACTCTGGGGCTGTC-3’)</w:t>
            </w:r>
          </w:p>
        </w:tc>
      </w:tr>
    </w:tbl>
    <w:p w14:paraId="4ECF01D8" w14:textId="77777777" w:rsidR="003B46DA" w:rsidRPr="00BC52E0" w:rsidRDefault="003B46DA" w:rsidP="003B46D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6869A40" w14:textId="77777777" w:rsidR="003B46DA" w:rsidRPr="00BC52E0" w:rsidRDefault="003B46DA" w:rsidP="003B46D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4D880D6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0D367B0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93D8B86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91E838B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2A972F8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9AC5727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39862D0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1CBDBA1" w14:textId="77777777" w:rsidR="003B46DA" w:rsidRPr="00BC52E0" w:rsidRDefault="003B46DA" w:rsidP="003B46DA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4B577A4" w14:textId="77777777" w:rsidR="003B46DA" w:rsidRPr="00BC52E0" w:rsidRDefault="003B46DA" w:rsidP="003B46DA">
      <w:pPr>
        <w:spacing w:before="100" w:beforeAutospacing="1" w:after="100" w:afterAutospacing="1" w:line="48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</w:pPr>
      <w:r w:rsidRPr="00BC52E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  <w:lastRenderedPageBreak/>
        <w:t xml:space="preserve">Supplementary Table 2: </w:t>
      </w:r>
      <w:proofErr w:type="spellStart"/>
      <w:r w:rsidRPr="00BC52E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-</w:t>
      </w:r>
      <w:r w:rsidRPr="00BC52E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  <w14:ligatures w14:val="none"/>
        </w:rPr>
        <w:t>PCR cycling cond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23"/>
        <w:gridCol w:w="2065"/>
        <w:gridCol w:w="890"/>
        <w:gridCol w:w="883"/>
      </w:tblGrid>
      <w:tr w:rsidR="003B46DA" w:rsidRPr="00BC52E0" w14:paraId="1BFA0405" w14:textId="77777777" w:rsidTr="006864BC">
        <w:trPr>
          <w:jc w:val="center"/>
        </w:trPr>
        <w:tc>
          <w:tcPr>
            <w:tcW w:w="0" w:type="auto"/>
            <w:hideMark/>
          </w:tcPr>
          <w:p w14:paraId="70BBCBB5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Stage</w:t>
            </w:r>
          </w:p>
        </w:tc>
        <w:tc>
          <w:tcPr>
            <w:tcW w:w="0" w:type="auto"/>
            <w:hideMark/>
          </w:tcPr>
          <w:p w14:paraId="6F82C5C7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emperature (°C)</w:t>
            </w:r>
          </w:p>
        </w:tc>
        <w:tc>
          <w:tcPr>
            <w:tcW w:w="0" w:type="auto"/>
            <w:hideMark/>
          </w:tcPr>
          <w:p w14:paraId="06EA5A35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Time</w:t>
            </w:r>
          </w:p>
        </w:tc>
        <w:tc>
          <w:tcPr>
            <w:tcW w:w="0" w:type="auto"/>
            <w:hideMark/>
          </w:tcPr>
          <w:p w14:paraId="679360EB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  <w14:ligatures w14:val="none"/>
              </w:rPr>
              <w:t>Cycles</w:t>
            </w:r>
          </w:p>
        </w:tc>
      </w:tr>
      <w:tr w:rsidR="003B46DA" w:rsidRPr="00BC52E0" w14:paraId="75DE6562" w14:textId="77777777" w:rsidTr="006864BC">
        <w:trPr>
          <w:jc w:val="center"/>
        </w:trPr>
        <w:tc>
          <w:tcPr>
            <w:tcW w:w="0" w:type="auto"/>
            <w:hideMark/>
          </w:tcPr>
          <w:p w14:paraId="6178F5D4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Initial hold</w:t>
            </w:r>
          </w:p>
        </w:tc>
        <w:tc>
          <w:tcPr>
            <w:tcW w:w="0" w:type="auto"/>
            <w:hideMark/>
          </w:tcPr>
          <w:p w14:paraId="787BA0D3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50</w:t>
            </w:r>
          </w:p>
        </w:tc>
        <w:tc>
          <w:tcPr>
            <w:tcW w:w="0" w:type="auto"/>
            <w:hideMark/>
          </w:tcPr>
          <w:p w14:paraId="39D5C48D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2 min</w:t>
            </w:r>
          </w:p>
        </w:tc>
        <w:tc>
          <w:tcPr>
            <w:tcW w:w="0" w:type="auto"/>
            <w:hideMark/>
          </w:tcPr>
          <w:p w14:paraId="58E21F7A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3B46DA" w:rsidRPr="00BC52E0" w14:paraId="442D3AC6" w14:textId="77777777" w:rsidTr="006864BC">
        <w:trPr>
          <w:jc w:val="center"/>
        </w:trPr>
        <w:tc>
          <w:tcPr>
            <w:tcW w:w="0" w:type="auto"/>
            <w:hideMark/>
          </w:tcPr>
          <w:p w14:paraId="6FE4472D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Enzyme activation</w:t>
            </w:r>
          </w:p>
        </w:tc>
        <w:tc>
          <w:tcPr>
            <w:tcW w:w="0" w:type="auto"/>
            <w:hideMark/>
          </w:tcPr>
          <w:p w14:paraId="238B7CD0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14:paraId="39400DF5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0 min</w:t>
            </w:r>
          </w:p>
        </w:tc>
        <w:tc>
          <w:tcPr>
            <w:tcW w:w="0" w:type="auto"/>
            <w:hideMark/>
          </w:tcPr>
          <w:p w14:paraId="69643409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3B46DA" w:rsidRPr="00BC52E0" w14:paraId="073F5165" w14:textId="77777777" w:rsidTr="006864BC">
        <w:trPr>
          <w:jc w:val="center"/>
        </w:trPr>
        <w:tc>
          <w:tcPr>
            <w:tcW w:w="0" w:type="auto"/>
            <w:hideMark/>
          </w:tcPr>
          <w:p w14:paraId="1634A14A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Denaturation</w:t>
            </w:r>
          </w:p>
        </w:tc>
        <w:tc>
          <w:tcPr>
            <w:tcW w:w="0" w:type="auto"/>
            <w:hideMark/>
          </w:tcPr>
          <w:p w14:paraId="7C1C41CF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14:paraId="6315AFA9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5 s</w:t>
            </w:r>
          </w:p>
        </w:tc>
        <w:tc>
          <w:tcPr>
            <w:tcW w:w="0" w:type="auto"/>
            <w:hideMark/>
          </w:tcPr>
          <w:p w14:paraId="5200E433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40</w:t>
            </w:r>
          </w:p>
        </w:tc>
      </w:tr>
      <w:tr w:rsidR="003B46DA" w:rsidRPr="00BC52E0" w14:paraId="402DB81E" w14:textId="77777777" w:rsidTr="006864BC">
        <w:trPr>
          <w:jc w:val="center"/>
        </w:trPr>
        <w:tc>
          <w:tcPr>
            <w:tcW w:w="0" w:type="auto"/>
            <w:hideMark/>
          </w:tcPr>
          <w:p w14:paraId="23225381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Annealing/Extension</w:t>
            </w:r>
          </w:p>
        </w:tc>
        <w:tc>
          <w:tcPr>
            <w:tcW w:w="0" w:type="auto"/>
            <w:hideMark/>
          </w:tcPr>
          <w:p w14:paraId="76EA3E19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135D34CE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 min</w:t>
            </w:r>
          </w:p>
        </w:tc>
        <w:tc>
          <w:tcPr>
            <w:tcW w:w="0" w:type="auto"/>
            <w:hideMark/>
          </w:tcPr>
          <w:p w14:paraId="79BF6FB7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40</w:t>
            </w:r>
          </w:p>
        </w:tc>
      </w:tr>
      <w:tr w:rsidR="003B46DA" w:rsidRPr="00BC52E0" w14:paraId="15591714" w14:textId="77777777" w:rsidTr="006864BC">
        <w:trPr>
          <w:jc w:val="center"/>
        </w:trPr>
        <w:tc>
          <w:tcPr>
            <w:tcW w:w="0" w:type="auto"/>
            <w:hideMark/>
          </w:tcPr>
          <w:p w14:paraId="34FD1B75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 xml:space="preserve">Melt cur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-</w:t>
            </w: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 xml:space="preserve"> Denaturation</w:t>
            </w:r>
          </w:p>
        </w:tc>
        <w:tc>
          <w:tcPr>
            <w:tcW w:w="0" w:type="auto"/>
            <w:hideMark/>
          </w:tcPr>
          <w:p w14:paraId="6D13390F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14:paraId="1580E153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5 s</w:t>
            </w:r>
          </w:p>
        </w:tc>
        <w:tc>
          <w:tcPr>
            <w:tcW w:w="0" w:type="auto"/>
            <w:hideMark/>
          </w:tcPr>
          <w:p w14:paraId="0C50DDC9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3B46DA" w:rsidRPr="00BC52E0" w14:paraId="50CF21F8" w14:textId="77777777" w:rsidTr="006864BC">
        <w:trPr>
          <w:jc w:val="center"/>
        </w:trPr>
        <w:tc>
          <w:tcPr>
            <w:tcW w:w="0" w:type="auto"/>
            <w:hideMark/>
          </w:tcPr>
          <w:p w14:paraId="15D71071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 xml:space="preserve">Melt curv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-</w:t>
            </w: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 xml:space="preserve">  Annealing</w:t>
            </w:r>
            <w:proofErr w:type="gramEnd"/>
          </w:p>
        </w:tc>
        <w:tc>
          <w:tcPr>
            <w:tcW w:w="0" w:type="auto"/>
            <w:hideMark/>
          </w:tcPr>
          <w:p w14:paraId="769E7F09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397C811E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 min</w:t>
            </w:r>
          </w:p>
        </w:tc>
        <w:tc>
          <w:tcPr>
            <w:tcW w:w="0" w:type="auto"/>
            <w:hideMark/>
          </w:tcPr>
          <w:p w14:paraId="787237AF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  <w:tr w:rsidR="003B46DA" w:rsidRPr="00BC52E0" w14:paraId="41F05BB8" w14:textId="77777777" w:rsidTr="006864BC">
        <w:trPr>
          <w:jc w:val="center"/>
        </w:trPr>
        <w:tc>
          <w:tcPr>
            <w:tcW w:w="0" w:type="auto"/>
            <w:hideMark/>
          </w:tcPr>
          <w:p w14:paraId="3557086D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 xml:space="preserve">Melt curve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-</w:t>
            </w: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 xml:space="preserve">  Dissociation</w:t>
            </w:r>
            <w:proofErr w:type="gramEnd"/>
          </w:p>
        </w:tc>
        <w:tc>
          <w:tcPr>
            <w:tcW w:w="0" w:type="auto"/>
            <w:hideMark/>
          </w:tcPr>
          <w:p w14:paraId="66EB1590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0" w:type="auto"/>
            <w:hideMark/>
          </w:tcPr>
          <w:p w14:paraId="63A71897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 s</w:t>
            </w:r>
          </w:p>
        </w:tc>
        <w:tc>
          <w:tcPr>
            <w:tcW w:w="0" w:type="auto"/>
            <w:hideMark/>
          </w:tcPr>
          <w:p w14:paraId="1C674C8C" w14:textId="77777777" w:rsidR="003B46DA" w:rsidRPr="00BC52E0" w:rsidRDefault="003B46DA" w:rsidP="006864B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</w:pPr>
            <w:r w:rsidRPr="00BC52E0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  <w14:ligatures w14:val="none"/>
              </w:rPr>
              <w:t>1</w:t>
            </w:r>
          </w:p>
        </w:tc>
      </w:tr>
    </w:tbl>
    <w:p w14:paraId="3CFB78E9" w14:textId="77777777" w:rsidR="003B46DA" w:rsidRPr="00BE2381" w:rsidRDefault="003B46DA" w:rsidP="003B46D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lang w:eastAsia="en-IN"/>
          <w14:ligatures w14:val="none"/>
        </w:rPr>
      </w:pPr>
      <w:r w:rsidRPr="00BC52E0">
        <w:rPr>
          <w:rFonts w:ascii="Times New Roman" w:eastAsia="Times New Roman" w:hAnsi="Times New Roman" w:cs="Times New Roman"/>
          <w:lang w:eastAsia="en-IN"/>
          <w14:ligatures w14:val="none"/>
        </w:rPr>
        <w:t>(</w:t>
      </w:r>
      <w:r w:rsidRPr="00BC52E0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 xml:space="preserve">Instrument: </w:t>
      </w:r>
      <w:proofErr w:type="spellStart"/>
      <w:r w:rsidRPr="00BC52E0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QuantStudio</w:t>
      </w:r>
      <w:proofErr w:type="spellEnd"/>
      <w:r w:rsidRPr="00BC52E0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™ 6 Pro Real-Time PCR System (Applied Biosystems, USA)</w:t>
      </w:r>
      <w:r w:rsidRPr="00BC52E0">
        <w:rPr>
          <w:rFonts w:ascii="Times New Roman" w:eastAsia="Times New Roman" w:hAnsi="Times New Roman" w:cs="Times New Roman"/>
          <w:lang w:eastAsia="en-IN"/>
          <w14:ligatures w14:val="none"/>
        </w:rPr>
        <w:t xml:space="preserve">, </w:t>
      </w:r>
      <w:r w:rsidRPr="00BC52E0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Chemistry: SYBR Green</w:t>
      </w:r>
      <w:r w:rsidRPr="00BC52E0">
        <w:rPr>
          <w:rFonts w:ascii="Times New Roman" w:eastAsia="Times New Roman" w:hAnsi="Times New Roman" w:cs="Times New Roman"/>
          <w:lang w:eastAsia="en-IN"/>
          <w14:ligatures w14:val="none"/>
        </w:rPr>
        <w:t xml:space="preserve">, </w:t>
      </w:r>
      <w:r w:rsidRPr="00BC52E0">
        <w:rPr>
          <w:rFonts w:ascii="Times New Roman" w:eastAsia="Times New Roman" w:hAnsi="Times New Roman" w:cs="Times New Roman"/>
          <w:sz w:val="24"/>
          <w:szCs w:val="24"/>
          <w:lang w:eastAsia="en-IN"/>
          <w14:ligatures w14:val="none"/>
        </w:rPr>
        <w:t>Reaction volume: 10 µL</w:t>
      </w:r>
      <w:r w:rsidRPr="00BC52E0">
        <w:rPr>
          <w:rFonts w:ascii="Times New Roman" w:eastAsia="Times New Roman" w:hAnsi="Times New Roman" w:cs="Times New Roman"/>
          <w:lang w:eastAsia="en-IN"/>
          <w14:ligatures w14:val="none"/>
        </w:rPr>
        <w:t>).</w:t>
      </w:r>
    </w:p>
    <w:p w14:paraId="5FFE7884" w14:textId="77777777" w:rsidR="00286EDA" w:rsidRDefault="00286EDA"/>
    <w:sectPr w:rsidR="00286EDA" w:rsidSect="003B46DA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0664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A5F09" w14:textId="77777777" w:rsidR="003B46DA" w:rsidRDefault="003B46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8E53" w14:textId="77777777" w:rsidR="003B46DA" w:rsidRDefault="003B46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2N7AwMTO2tDQzMTJU0lEKTi0uzszPAykwrAUAU1fKuiwAAAA="/>
  </w:docVars>
  <w:rsids>
    <w:rsidRoot w:val="003B46DA"/>
    <w:rsid w:val="00092C9C"/>
    <w:rsid w:val="00286EDA"/>
    <w:rsid w:val="00330C8F"/>
    <w:rsid w:val="003B46DA"/>
    <w:rsid w:val="0048324F"/>
    <w:rsid w:val="008565E8"/>
    <w:rsid w:val="0086566E"/>
    <w:rsid w:val="00A36A3C"/>
    <w:rsid w:val="00DD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D6AF1"/>
  <w15:chartTrackingRefBased/>
  <w15:docId w15:val="{84FE9B68-DFD2-4B17-8353-F6517937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6DA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6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6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6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6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6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6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6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3B4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3B4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6DA"/>
    <w:pPr>
      <w:spacing w:before="160"/>
      <w:jc w:val="center"/>
    </w:pPr>
    <w:rPr>
      <w:i/>
      <w:iCs/>
      <w:color w:val="404040" w:themeColor="text1" w:themeTint="BF"/>
      <w:kern w:val="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3B4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6DA"/>
    <w:pPr>
      <w:ind w:left="720"/>
      <w:contextualSpacing/>
    </w:pPr>
    <w:rPr>
      <w:kern w:val="2"/>
      <w:lang w:val="en-IN"/>
    </w:rPr>
  </w:style>
  <w:style w:type="character" w:styleId="IntenseEmphasis">
    <w:name w:val="Intense Emphasis"/>
    <w:basedOn w:val="DefaultParagraphFont"/>
    <w:uiPriority w:val="21"/>
    <w:qFormat/>
    <w:rsid w:val="003B46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6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6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6D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4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4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6DA"/>
    <w:rPr>
      <w:kern w:val="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4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idesh B.S 201700104</dc:creator>
  <cp:keywords/>
  <dc:description/>
  <cp:lastModifiedBy>Venkidesh B.S 201700104</cp:lastModifiedBy>
  <cp:revision>1</cp:revision>
  <dcterms:created xsi:type="dcterms:W3CDTF">2026-03-30T19:00:00Z</dcterms:created>
  <dcterms:modified xsi:type="dcterms:W3CDTF">2026-03-30T19:03:00Z</dcterms:modified>
</cp:coreProperties>
</file>